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>Additional file 1. Search strategi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 xml:space="preserve">MEDLINE (PubMed) &lt; 1980 to present &gt;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1. carer* OR caregiver* OR loved one* OR family OR familie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2. dementia OR Alzheimer* OR frontotemporal OR lewy OR vascular dementia OR cognitive impairment OR memory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3. need*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4. french""[Language]) OR ""english""[Language]"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5. quantitative* OR qualitative* OR questionnaire* OR item* OR scale* OR tool* OR instrument* OR interview* OR cross-sectional OR focus group* OR structured OR verbatim* OR survey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6. 1 AND 2 AND 3 AND 4 AND 5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>PsycINFO &lt; 1980 to present &gt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(Any Field: (quantitative) OR Any Field: (qualitative) OR Any Field: (survey) OR Any Field: (questionnaire) OR Any Field: (item) OR Any Field: (tool) OR Any Field: (instrument) OR Any Field: (focus group) OR Any Field: (interview) OR Any Field: (cross-sectional)) AND (Any Field: (dementia) OR Any Field: (alzheimer*) OR Any Field: (frontotemporal) OR Any Field: (lewy) OR Any Field: (vascular dementia) OR Any Field: (memory) OR Any Field: (cognitive impairment) OR Any Field: (cognitive complaint)) AND (Any Field: (need*) OR Any Field: (expectation*)) AND (Any Field: (caregiver*) OR Any Field: (carer*) OR Any Field: (famil*) OR Any Field: (loved one*)) AND (Language:(french) OR Language:(english)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>The Cochrane Library &lt; 1980 to present &gt;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1. need*:ti,ab,kw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2. caregiver*:ti,ab,kw or carer*:ti,ab,kw or loved one*:ti,ab,kw or famil*:ti,ab,kw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3. dementia:ti,ab,kw or Alzheimer* or “frontotemporal” or lewy* or “vascular dementia”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4. 1 and 2 and 3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5. “quantitative” :ti,ab,kw or “survey” :ti,ab,kw or “cross-sectional” :ti,ab,kw or instrument:ti,ab,kw or questionnaire:ti,ab,kw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6. “qualitative” :ti,ab,kw or “focus group” :ti,ab,kw or “interview” :ti,ab,kw or “structured” :ti,ab,kw or tool*:ti,ab,kw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7. 5 or 6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8. 4 and 7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  <w:t>Web of Science &lt; 1980 to present &gt;, search language = French and English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1. TS=(caregiver* OR carer* OR loved one* OR famil*)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2. TS=(quantitative OR qualitative OR survey OR questionnaire OR item OR tool OR instrument OR focus group OR interview or Cross sectional)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3. TS=(dementia OR Alzheimer* OR frontotemporal OR lewy OR vascular dementia OR memory OR cognitive impairment OR cognitive complaint)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>4. TS=(need* OR expectation*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  <w:t xml:space="preserve">5. 4 AND 3 AND 2 AND 1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6:51:00Z</dcterms:created>
  <dc:creator>NOVAIS, Teddy</dc:creator>
  <dc:description/>
  <cp:keywords/>
  <dc:language>en-US</dc:language>
  <cp:lastModifiedBy>NOVAIS, Teddy</cp:lastModifiedBy>
  <dcterms:modified xsi:type="dcterms:W3CDTF">2017-03-30T14:49:00Z</dcterms:modified>
  <cp:revision>4</cp:revision>
  <dc:subject/>
  <dc:title/>
</cp:coreProperties>
</file>